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B866C" w14:textId="210CF423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rPr>
          <w:rFonts w:ascii="Arial" w:hAnsi="Arial" w:cs="Arial"/>
          <w:szCs w:val="21"/>
        </w:rPr>
      </w:pPr>
      <w:r w:rsidRPr="008E4B4E">
        <w:rPr>
          <w:rFonts w:ascii="Arial" w:hAnsi="Arial" w:cs="Arial"/>
          <w:b/>
          <w:bCs/>
          <w:szCs w:val="21"/>
        </w:rPr>
        <w:t xml:space="preserve">Supplementary Table </w:t>
      </w:r>
      <w:r w:rsidR="005F0A2A">
        <w:rPr>
          <w:rFonts w:ascii="Arial" w:hAnsi="Arial" w:cs="Arial"/>
          <w:b/>
          <w:bCs/>
          <w:szCs w:val="21"/>
        </w:rPr>
        <w:t>3</w:t>
      </w:r>
      <w:r>
        <w:rPr>
          <w:rFonts w:ascii="Arial" w:hAnsi="Arial" w:cs="Arial"/>
          <w:szCs w:val="21"/>
        </w:rPr>
        <w:t>.</w:t>
      </w:r>
      <w:r w:rsidRPr="00B13073">
        <w:rPr>
          <w:rFonts w:ascii="Arial" w:hAnsi="Arial" w:cs="Arial"/>
          <w:szCs w:val="21"/>
        </w:rPr>
        <w:t xml:space="preserve"> All adverse events</w:t>
      </w:r>
      <w:r>
        <w:rPr>
          <w:rFonts w:ascii="Arial" w:hAnsi="Arial" w:cs="Arial"/>
          <w:szCs w:val="21"/>
        </w:rPr>
        <w:t xml:space="preserve"> reported in patients receiving sirolimus</w:t>
      </w:r>
      <w:r w:rsidRPr="00B13073">
        <w:rPr>
          <w:rFonts w:ascii="Arial" w:hAnsi="Arial" w:cs="Arial"/>
          <w:szCs w:val="21"/>
        </w:rPr>
        <w:tab/>
      </w:r>
    </w:p>
    <w:p w14:paraId="5DE0A6AA" w14:textId="77777777" w:rsidR="00B13073" w:rsidRPr="00B13073" w:rsidRDefault="00B13073" w:rsidP="00B13073">
      <w:pPr>
        <w:pBdr>
          <w:top w:val="single" w:sz="4" w:space="1" w:color="auto"/>
          <w:bottom w:val="single" w:sz="4" w:space="1" w:color="auto"/>
        </w:pBd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Category</w:t>
      </w:r>
      <w:r w:rsidRPr="00B13073">
        <w:rPr>
          <w:rFonts w:ascii="Arial" w:hAnsi="Arial" w:cs="Arial"/>
          <w:sz w:val="16"/>
          <w:szCs w:val="16"/>
        </w:rPr>
        <w:tab/>
        <w:t>Total</w:t>
      </w:r>
      <w:r w:rsidRPr="00B13073">
        <w:rPr>
          <w:rFonts w:ascii="Arial" w:hAnsi="Arial" w:cs="Arial"/>
          <w:sz w:val="16"/>
          <w:szCs w:val="16"/>
        </w:rPr>
        <w:tab/>
        <w:t>Grade 1</w:t>
      </w:r>
      <w:r w:rsidRPr="00B13073">
        <w:rPr>
          <w:rFonts w:ascii="Arial" w:hAnsi="Arial" w:cs="Arial"/>
          <w:sz w:val="16"/>
          <w:szCs w:val="16"/>
        </w:rPr>
        <w:tab/>
        <w:t>Grade 2</w:t>
      </w:r>
      <w:r w:rsidRPr="00B13073">
        <w:rPr>
          <w:rFonts w:ascii="Arial" w:hAnsi="Arial" w:cs="Arial"/>
          <w:sz w:val="16"/>
          <w:szCs w:val="16"/>
        </w:rPr>
        <w:tab/>
        <w:t>Grade 3</w:t>
      </w:r>
    </w:p>
    <w:p w14:paraId="0E66A1E6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Total</w:t>
      </w:r>
      <w:r w:rsidRPr="00B13073">
        <w:rPr>
          <w:rFonts w:ascii="Arial" w:hAnsi="Arial" w:cs="Arial"/>
          <w:sz w:val="16"/>
          <w:szCs w:val="16"/>
        </w:rPr>
        <w:tab/>
        <w:t>16</w:t>
      </w:r>
      <w:r w:rsidRPr="00B13073">
        <w:rPr>
          <w:rFonts w:ascii="Arial" w:hAnsi="Arial" w:cs="Arial"/>
          <w:sz w:val="16"/>
          <w:szCs w:val="16"/>
        </w:rPr>
        <w:tab/>
        <w:t>14</w:t>
      </w:r>
      <w:r w:rsidRPr="00B13073">
        <w:rPr>
          <w:rFonts w:ascii="Arial" w:hAnsi="Arial" w:cs="Arial"/>
          <w:sz w:val="16"/>
          <w:szCs w:val="16"/>
        </w:rPr>
        <w:tab/>
        <w:t>9</w:t>
      </w:r>
      <w:r w:rsidRPr="00B13073">
        <w:rPr>
          <w:rFonts w:ascii="Arial" w:hAnsi="Arial" w:cs="Arial"/>
          <w:sz w:val="16"/>
          <w:szCs w:val="16"/>
        </w:rPr>
        <w:tab/>
        <w:t>3</w:t>
      </w:r>
    </w:p>
    <w:p w14:paraId="125DBBBD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Infections</w:t>
      </w:r>
      <w:r w:rsidRPr="00B13073">
        <w:rPr>
          <w:rFonts w:ascii="Arial" w:hAnsi="Arial" w:cs="Arial"/>
          <w:sz w:val="16"/>
          <w:szCs w:val="16"/>
        </w:rPr>
        <w:tab/>
        <w:t>9</w:t>
      </w:r>
      <w:r w:rsidRPr="00B13073">
        <w:rPr>
          <w:rFonts w:ascii="Arial" w:hAnsi="Arial" w:cs="Arial"/>
          <w:sz w:val="16"/>
          <w:szCs w:val="16"/>
        </w:rPr>
        <w:tab/>
        <w:t>7</w:t>
      </w:r>
      <w:r w:rsidRPr="00B13073">
        <w:rPr>
          <w:rFonts w:ascii="Arial" w:hAnsi="Arial" w:cs="Arial"/>
          <w:sz w:val="16"/>
          <w:szCs w:val="16"/>
        </w:rPr>
        <w:tab/>
        <w:t>4</w:t>
      </w:r>
      <w:r w:rsidRPr="00B13073">
        <w:rPr>
          <w:rFonts w:ascii="Arial" w:hAnsi="Arial" w:cs="Arial"/>
          <w:sz w:val="16"/>
          <w:szCs w:val="16"/>
        </w:rPr>
        <w:tab/>
        <w:t>1</w:t>
      </w:r>
    </w:p>
    <w:p w14:paraId="30F80A91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Conjunctiviti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36BA2C66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Gastroenteritis</w:t>
      </w:r>
      <w:r w:rsidRPr="00B13073">
        <w:rPr>
          <w:rFonts w:ascii="Arial" w:hAnsi="Arial" w:cs="Arial"/>
          <w:sz w:val="16"/>
          <w:szCs w:val="16"/>
        </w:rPr>
        <w:tab/>
        <w:t>2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</w:p>
    <w:p w14:paraId="1F462916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Herpes zoster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61A2F746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B13073">
        <w:rPr>
          <w:rFonts w:ascii="Arial" w:hAnsi="Arial" w:cs="Arial"/>
          <w:sz w:val="16"/>
          <w:szCs w:val="16"/>
        </w:rPr>
        <w:t>Sty</w:t>
      </w:r>
      <w:proofErr w:type="spellEnd"/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43F520CE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Influenza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2DF859A7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Pharyngitis</w:t>
      </w:r>
      <w:r w:rsidRPr="00B13073">
        <w:rPr>
          <w:rFonts w:ascii="Arial" w:hAnsi="Arial" w:cs="Arial"/>
          <w:sz w:val="16"/>
          <w:szCs w:val="16"/>
        </w:rPr>
        <w:tab/>
        <w:t>6</w:t>
      </w:r>
      <w:r w:rsidRPr="00B13073">
        <w:rPr>
          <w:rFonts w:ascii="Arial" w:hAnsi="Arial" w:cs="Arial"/>
          <w:sz w:val="16"/>
          <w:szCs w:val="16"/>
        </w:rPr>
        <w:tab/>
        <w:t>5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2B9414D7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Upper respiratory infection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6AF04648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Viral upper respiratory infection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1EC5319E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Mycoplasma bronchiti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0E0D3ED0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Blood and lymphatic system disorder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2D2F5ED2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Anemia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0D556D0B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Psychiatric disorder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2144EECD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Insomnia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6C8A03F7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Nervous system disorders</w:t>
      </w:r>
      <w:r w:rsidRPr="00B13073">
        <w:rPr>
          <w:rFonts w:ascii="Arial" w:hAnsi="Arial" w:cs="Arial"/>
          <w:sz w:val="16"/>
          <w:szCs w:val="16"/>
        </w:rPr>
        <w:tab/>
        <w:t>6</w:t>
      </w:r>
      <w:r w:rsidRPr="00B13073">
        <w:rPr>
          <w:rFonts w:ascii="Arial" w:hAnsi="Arial" w:cs="Arial"/>
          <w:sz w:val="16"/>
          <w:szCs w:val="16"/>
        </w:rPr>
        <w:tab/>
        <w:t>3</w:t>
      </w:r>
      <w:r w:rsidRPr="00B13073">
        <w:rPr>
          <w:rFonts w:ascii="Arial" w:hAnsi="Arial" w:cs="Arial"/>
          <w:sz w:val="16"/>
          <w:szCs w:val="16"/>
        </w:rPr>
        <w:tab/>
        <w:t>2</w:t>
      </w:r>
      <w:r w:rsidRPr="00B13073">
        <w:rPr>
          <w:rFonts w:ascii="Arial" w:hAnsi="Arial" w:cs="Arial"/>
          <w:sz w:val="16"/>
          <w:szCs w:val="16"/>
        </w:rPr>
        <w:tab/>
        <w:t>2</w:t>
      </w:r>
    </w:p>
    <w:p w14:paraId="05C6FE3D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Dizzines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3E142607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Epileptic seizure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</w:p>
    <w:p w14:paraId="2603B967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Headache</w:t>
      </w:r>
      <w:r w:rsidRPr="00B13073">
        <w:rPr>
          <w:rFonts w:ascii="Arial" w:hAnsi="Arial" w:cs="Arial"/>
          <w:sz w:val="16"/>
          <w:szCs w:val="16"/>
        </w:rPr>
        <w:tab/>
        <w:t>2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77EC7C9B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Somnolence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46753E7E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Status epilepticu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</w:p>
    <w:p w14:paraId="1AEB4F1A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Balance disorder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50465E6D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Eye disorder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36A16E77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Blephariti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6A17902A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Chalazion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2502794B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Respiratory, thoracic, and mediastinal disorders</w:t>
      </w:r>
      <w:r w:rsidRPr="00B13073">
        <w:rPr>
          <w:rFonts w:ascii="Arial" w:hAnsi="Arial" w:cs="Arial"/>
          <w:sz w:val="16"/>
          <w:szCs w:val="16"/>
        </w:rPr>
        <w:tab/>
        <w:t>3</w:t>
      </w:r>
      <w:r w:rsidRPr="00B13073">
        <w:rPr>
          <w:rFonts w:ascii="Arial" w:hAnsi="Arial" w:cs="Arial"/>
          <w:sz w:val="16"/>
          <w:szCs w:val="16"/>
        </w:rPr>
        <w:tab/>
        <w:t>3</w:t>
      </w:r>
      <w:r w:rsidRPr="00B13073">
        <w:rPr>
          <w:rFonts w:ascii="Arial" w:hAnsi="Arial" w:cs="Arial"/>
          <w:sz w:val="16"/>
          <w:szCs w:val="16"/>
        </w:rPr>
        <w:tab/>
        <w:t>2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6AF40A82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Cough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2F441C62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Epistaxi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63019884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Pneumoniti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4F44F3A4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Nasal drip</w:t>
      </w:r>
      <w:r w:rsidRPr="00B13073">
        <w:rPr>
          <w:rFonts w:ascii="Arial" w:hAnsi="Arial" w:cs="Arial"/>
          <w:sz w:val="16"/>
          <w:szCs w:val="16"/>
        </w:rPr>
        <w:tab/>
        <w:t>2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2343C5CD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Gastrointestinal disorders</w:t>
      </w:r>
      <w:r w:rsidRPr="00B13073">
        <w:rPr>
          <w:rFonts w:ascii="Arial" w:hAnsi="Arial" w:cs="Arial"/>
          <w:sz w:val="16"/>
          <w:szCs w:val="16"/>
        </w:rPr>
        <w:tab/>
        <w:t>11</w:t>
      </w:r>
      <w:r w:rsidRPr="00B13073">
        <w:rPr>
          <w:rFonts w:ascii="Arial" w:hAnsi="Arial" w:cs="Arial"/>
          <w:sz w:val="16"/>
          <w:szCs w:val="16"/>
        </w:rPr>
        <w:tab/>
        <w:t>8</w:t>
      </w:r>
      <w:r w:rsidRPr="00B13073">
        <w:rPr>
          <w:rFonts w:ascii="Arial" w:hAnsi="Arial" w:cs="Arial"/>
          <w:sz w:val="16"/>
          <w:szCs w:val="16"/>
        </w:rPr>
        <w:tab/>
        <w:t>4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7A082089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Constipation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24D52A85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Diarrhea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20CD08CF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Nausea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74D7B487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Stomatitis</w:t>
      </w:r>
      <w:r w:rsidRPr="00B13073">
        <w:rPr>
          <w:rFonts w:ascii="Arial" w:hAnsi="Arial" w:cs="Arial"/>
          <w:sz w:val="16"/>
          <w:szCs w:val="16"/>
        </w:rPr>
        <w:tab/>
        <w:t>11</w:t>
      </w:r>
      <w:r w:rsidRPr="00B13073">
        <w:rPr>
          <w:rFonts w:ascii="Arial" w:hAnsi="Arial" w:cs="Arial"/>
          <w:sz w:val="16"/>
          <w:szCs w:val="16"/>
        </w:rPr>
        <w:tab/>
        <w:t>7</w:t>
      </w:r>
      <w:r w:rsidRPr="00B13073">
        <w:rPr>
          <w:rFonts w:ascii="Arial" w:hAnsi="Arial" w:cs="Arial"/>
          <w:sz w:val="16"/>
          <w:szCs w:val="16"/>
        </w:rPr>
        <w:tab/>
        <w:t>4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12359C40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Vomiting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2DB80ACF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Skin and subcutaneous tissue disorders</w:t>
      </w:r>
      <w:r w:rsidRPr="00B13073">
        <w:rPr>
          <w:rFonts w:ascii="Arial" w:hAnsi="Arial" w:cs="Arial"/>
          <w:sz w:val="16"/>
          <w:szCs w:val="16"/>
        </w:rPr>
        <w:tab/>
        <w:t>7</w:t>
      </w:r>
      <w:r w:rsidRPr="00B13073">
        <w:rPr>
          <w:rFonts w:ascii="Arial" w:hAnsi="Arial" w:cs="Arial"/>
          <w:sz w:val="16"/>
          <w:szCs w:val="16"/>
        </w:rPr>
        <w:tab/>
        <w:t>6</w:t>
      </w:r>
      <w:r w:rsidRPr="00B13073">
        <w:rPr>
          <w:rFonts w:ascii="Arial" w:hAnsi="Arial" w:cs="Arial"/>
          <w:sz w:val="16"/>
          <w:szCs w:val="16"/>
        </w:rPr>
        <w:tab/>
        <w:t>2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08836C96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Acne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34E9719D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Dermatitis</w:t>
      </w:r>
      <w:r w:rsidRPr="00B13073">
        <w:rPr>
          <w:rFonts w:ascii="Arial" w:hAnsi="Arial" w:cs="Arial"/>
          <w:sz w:val="16"/>
          <w:szCs w:val="16"/>
        </w:rPr>
        <w:tab/>
        <w:t>2</w:t>
      </w:r>
      <w:r w:rsidRPr="00B13073">
        <w:rPr>
          <w:rFonts w:ascii="Arial" w:hAnsi="Arial" w:cs="Arial"/>
          <w:sz w:val="16"/>
          <w:szCs w:val="16"/>
        </w:rPr>
        <w:tab/>
        <w:t>2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7AB85392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Allergic dermatiti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0C6B0972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Dry skin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01560235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Eczema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5B9F49AC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Miliaria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08DA41F3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Urticaria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3820CCE3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Asteatosi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5D60F07D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Renal and urinary disorder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6AF6C4F2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Proteinuria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17EE7A71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General disorders and administration site condition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32DC04B6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Fever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3DAD94C8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Investigation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47318E41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Increased alanine aminotransferase levels 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532B2609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Increased aspartate aminotransferase level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</w:p>
    <w:p w14:paraId="395EF99E" w14:textId="77777777" w:rsidR="00B13073" w:rsidRPr="00B13073" w:rsidRDefault="00B13073" w:rsidP="00B13073">
      <w:pP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>Injury, poisoning, and procedural complications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</w:p>
    <w:p w14:paraId="63B03D2A" w14:textId="0B9AEDC8" w:rsidR="00F453B3" w:rsidRPr="00B13073" w:rsidRDefault="00B13073" w:rsidP="00B13073">
      <w:pPr>
        <w:pBdr>
          <w:bottom w:val="single" w:sz="4" w:space="1" w:color="auto"/>
        </w:pBdr>
        <w:tabs>
          <w:tab w:val="center" w:pos="3969"/>
          <w:tab w:val="center" w:pos="5103"/>
          <w:tab w:val="center" w:pos="6237"/>
          <w:tab w:val="center" w:pos="7371"/>
        </w:tabs>
        <w:spacing w:line="220" w:lineRule="exact"/>
        <w:rPr>
          <w:rFonts w:ascii="Arial" w:hAnsi="Arial" w:cs="Arial"/>
          <w:sz w:val="16"/>
          <w:szCs w:val="16"/>
        </w:rPr>
      </w:pPr>
      <w:r w:rsidRPr="00B13073">
        <w:rPr>
          <w:rFonts w:ascii="Arial" w:hAnsi="Arial" w:cs="Arial"/>
          <w:sz w:val="16"/>
          <w:szCs w:val="16"/>
        </w:rPr>
        <w:t xml:space="preserve"> Skin tear</w:t>
      </w:r>
      <w:r w:rsidRPr="00B13073">
        <w:rPr>
          <w:rFonts w:ascii="Arial" w:hAnsi="Arial" w:cs="Arial"/>
          <w:sz w:val="16"/>
          <w:szCs w:val="16"/>
        </w:rPr>
        <w:tab/>
        <w:t>1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0</w:t>
      </w:r>
      <w:r w:rsidRPr="00B13073">
        <w:rPr>
          <w:rFonts w:ascii="Arial" w:hAnsi="Arial" w:cs="Arial"/>
          <w:sz w:val="16"/>
          <w:szCs w:val="16"/>
        </w:rPr>
        <w:tab/>
        <w:t>1</w:t>
      </w:r>
    </w:p>
    <w:sectPr w:rsidR="00F453B3" w:rsidRPr="00B13073" w:rsidSect="00335EC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73"/>
    <w:rsid w:val="000007B9"/>
    <w:rsid w:val="000026A2"/>
    <w:rsid w:val="000048F7"/>
    <w:rsid w:val="00010970"/>
    <w:rsid w:val="00011F1F"/>
    <w:rsid w:val="00012067"/>
    <w:rsid w:val="00012A24"/>
    <w:rsid w:val="00015A22"/>
    <w:rsid w:val="000201FF"/>
    <w:rsid w:val="00021357"/>
    <w:rsid w:val="00022536"/>
    <w:rsid w:val="00022E72"/>
    <w:rsid w:val="00025099"/>
    <w:rsid w:val="000258FB"/>
    <w:rsid w:val="0002615E"/>
    <w:rsid w:val="000277C8"/>
    <w:rsid w:val="00033AAC"/>
    <w:rsid w:val="00033E4E"/>
    <w:rsid w:val="00034BE3"/>
    <w:rsid w:val="000355DE"/>
    <w:rsid w:val="00036278"/>
    <w:rsid w:val="00040ADE"/>
    <w:rsid w:val="00040C6C"/>
    <w:rsid w:val="00053470"/>
    <w:rsid w:val="00055622"/>
    <w:rsid w:val="00060D34"/>
    <w:rsid w:val="00064DBA"/>
    <w:rsid w:val="0006527C"/>
    <w:rsid w:val="00066E26"/>
    <w:rsid w:val="0006738D"/>
    <w:rsid w:val="0007028C"/>
    <w:rsid w:val="0007069A"/>
    <w:rsid w:val="0007681C"/>
    <w:rsid w:val="00077956"/>
    <w:rsid w:val="00080593"/>
    <w:rsid w:val="00080C7D"/>
    <w:rsid w:val="00091FEE"/>
    <w:rsid w:val="000943E3"/>
    <w:rsid w:val="00097F28"/>
    <w:rsid w:val="000A3914"/>
    <w:rsid w:val="000B1779"/>
    <w:rsid w:val="000C0B64"/>
    <w:rsid w:val="000C1B13"/>
    <w:rsid w:val="000C733E"/>
    <w:rsid w:val="000E72C0"/>
    <w:rsid w:val="000F2487"/>
    <w:rsid w:val="00100F86"/>
    <w:rsid w:val="00102D0F"/>
    <w:rsid w:val="0010377C"/>
    <w:rsid w:val="00104F59"/>
    <w:rsid w:val="00105C51"/>
    <w:rsid w:val="001110DE"/>
    <w:rsid w:val="00111A29"/>
    <w:rsid w:val="001124AD"/>
    <w:rsid w:val="0011275F"/>
    <w:rsid w:val="00121D16"/>
    <w:rsid w:val="00127EF3"/>
    <w:rsid w:val="001403E2"/>
    <w:rsid w:val="00143100"/>
    <w:rsid w:val="00146EF4"/>
    <w:rsid w:val="001477C6"/>
    <w:rsid w:val="00157B9C"/>
    <w:rsid w:val="0016047B"/>
    <w:rsid w:val="00161216"/>
    <w:rsid w:val="00164FFB"/>
    <w:rsid w:val="001715C7"/>
    <w:rsid w:val="001844F9"/>
    <w:rsid w:val="001859E6"/>
    <w:rsid w:val="00187933"/>
    <w:rsid w:val="001A1428"/>
    <w:rsid w:val="001A2333"/>
    <w:rsid w:val="001A55E9"/>
    <w:rsid w:val="001B659E"/>
    <w:rsid w:val="001B7CDA"/>
    <w:rsid w:val="001C2694"/>
    <w:rsid w:val="001C4FF8"/>
    <w:rsid w:val="001C68E7"/>
    <w:rsid w:val="001D07CC"/>
    <w:rsid w:val="001D20E1"/>
    <w:rsid w:val="001E084C"/>
    <w:rsid w:val="001E4C25"/>
    <w:rsid w:val="001F1A4D"/>
    <w:rsid w:val="001F2578"/>
    <w:rsid w:val="001F6A4D"/>
    <w:rsid w:val="00207368"/>
    <w:rsid w:val="00211BF0"/>
    <w:rsid w:val="00213154"/>
    <w:rsid w:val="00217CBF"/>
    <w:rsid w:val="00224BAF"/>
    <w:rsid w:val="002319B1"/>
    <w:rsid w:val="00232F6E"/>
    <w:rsid w:val="002343B1"/>
    <w:rsid w:val="002346CD"/>
    <w:rsid w:val="00235FC3"/>
    <w:rsid w:val="0024651C"/>
    <w:rsid w:val="002523ED"/>
    <w:rsid w:val="00252562"/>
    <w:rsid w:val="00255370"/>
    <w:rsid w:val="002577DB"/>
    <w:rsid w:val="00260853"/>
    <w:rsid w:val="0026441C"/>
    <w:rsid w:val="00271DD4"/>
    <w:rsid w:val="00273ABD"/>
    <w:rsid w:val="0027582D"/>
    <w:rsid w:val="002763E5"/>
    <w:rsid w:val="00281F4C"/>
    <w:rsid w:val="0028296A"/>
    <w:rsid w:val="00282D55"/>
    <w:rsid w:val="002838F4"/>
    <w:rsid w:val="002945F2"/>
    <w:rsid w:val="002968CA"/>
    <w:rsid w:val="002A28A9"/>
    <w:rsid w:val="002A71A5"/>
    <w:rsid w:val="002B6108"/>
    <w:rsid w:val="002C4E06"/>
    <w:rsid w:val="002F4635"/>
    <w:rsid w:val="00307388"/>
    <w:rsid w:val="003102FB"/>
    <w:rsid w:val="003167F2"/>
    <w:rsid w:val="00321394"/>
    <w:rsid w:val="003244D4"/>
    <w:rsid w:val="00324973"/>
    <w:rsid w:val="003319DE"/>
    <w:rsid w:val="0033391E"/>
    <w:rsid w:val="00333B45"/>
    <w:rsid w:val="00335071"/>
    <w:rsid w:val="00335711"/>
    <w:rsid w:val="00335EC2"/>
    <w:rsid w:val="00347AE7"/>
    <w:rsid w:val="00356F16"/>
    <w:rsid w:val="00364756"/>
    <w:rsid w:val="00366835"/>
    <w:rsid w:val="003743E4"/>
    <w:rsid w:val="003762DD"/>
    <w:rsid w:val="00376F83"/>
    <w:rsid w:val="00377543"/>
    <w:rsid w:val="003801B7"/>
    <w:rsid w:val="00387189"/>
    <w:rsid w:val="003961B9"/>
    <w:rsid w:val="003A13B3"/>
    <w:rsid w:val="003B2EC0"/>
    <w:rsid w:val="003B2F3B"/>
    <w:rsid w:val="003B4CB7"/>
    <w:rsid w:val="003B4E80"/>
    <w:rsid w:val="003B69FD"/>
    <w:rsid w:val="003C1B27"/>
    <w:rsid w:val="003C228B"/>
    <w:rsid w:val="003C50EC"/>
    <w:rsid w:val="003D10E0"/>
    <w:rsid w:val="003D2600"/>
    <w:rsid w:val="003D3CBD"/>
    <w:rsid w:val="003E1988"/>
    <w:rsid w:val="003E2E8E"/>
    <w:rsid w:val="003E5AB5"/>
    <w:rsid w:val="003F59FE"/>
    <w:rsid w:val="003F67E2"/>
    <w:rsid w:val="00402E53"/>
    <w:rsid w:val="00406505"/>
    <w:rsid w:val="004143D2"/>
    <w:rsid w:val="00417FD1"/>
    <w:rsid w:val="004203E9"/>
    <w:rsid w:val="004302E6"/>
    <w:rsid w:val="00446975"/>
    <w:rsid w:val="00456C99"/>
    <w:rsid w:val="00462C3D"/>
    <w:rsid w:val="00471D7B"/>
    <w:rsid w:val="0049001F"/>
    <w:rsid w:val="004942C0"/>
    <w:rsid w:val="00497E9A"/>
    <w:rsid w:val="004A13CC"/>
    <w:rsid w:val="004A1C52"/>
    <w:rsid w:val="004A3358"/>
    <w:rsid w:val="004B3F42"/>
    <w:rsid w:val="004B70F7"/>
    <w:rsid w:val="004B73C8"/>
    <w:rsid w:val="004C0035"/>
    <w:rsid w:val="004C1DD9"/>
    <w:rsid w:val="004C2450"/>
    <w:rsid w:val="004C41F7"/>
    <w:rsid w:val="004C7A23"/>
    <w:rsid w:val="004D273D"/>
    <w:rsid w:val="004D359D"/>
    <w:rsid w:val="004D4F71"/>
    <w:rsid w:val="004D7953"/>
    <w:rsid w:val="004E152C"/>
    <w:rsid w:val="004E74A5"/>
    <w:rsid w:val="004F23EE"/>
    <w:rsid w:val="004F41C5"/>
    <w:rsid w:val="004F5769"/>
    <w:rsid w:val="0050773A"/>
    <w:rsid w:val="00511CB5"/>
    <w:rsid w:val="005124E0"/>
    <w:rsid w:val="0052116B"/>
    <w:rsid w:val="005307EE"/>
    <w:rsid w:val="005331CA"/>
    <w:rsid w:val="005408EA"/>
    <w:rsid w:val="0054285A"/>
    <w:rsid w:val="005570D9"/>
    <w:rsid w:val="00560A5B"/>
    <w:rsid w:val="00560CB1"/>
    <w:rsid w:val="00563C60"/>
    <w:rsid w:val="00567B0F"/>
    <w:rsid w:val="00571167"/>
    <w:rsid w:val="00571C58"/>
    <w:rsid w:val="005742A0"/>
    <w:rsid w:val="00576AF2"/>
    <w:rsid w:val="00577B39"/>
    <w:rsid w:val="005814FD"/>
    <w:rsid w:val="00582F50"/>
    <w:rsid w:val="00586A6F"/>
    <w:rsid w:val="00594E7C"/>
    <w:rsid w:val="005A1940"/>
    <w:rsid w:val="005B01F1"/>
    <w:rsid w:val="005B08E2"/>
    <w:rsid w:val="005B2911"/>
    <w:rsid w:val="005B59C4"/>
    <w:rsid w:val="005B5CAC"/>
    <w:rsid w:val="005C001E"/>
    <w:rsid w:val="005F0A2A"/>
    <w:rsid w:val="005F250B"/>
    <w:rsid w:val="005F489B"/>
    <w:rsid w:val="00600390"/>
    <w:rsid w:val="006003D8"/>
    <w:rsid w:val="00601E09"/>
    <w:rsid w:val="0060560E"/>
    <w:rsid w:val="00607C4F"/>
    <w:rsid w:val="00610463"/>
    <w:rsid w:val="00613E56"/>
    <w:rsid w:val="00614DD8"/>
    <w:rsid w:val="00615F34"/>
    <w:rsid w:val="006218F4"/>
    <w:rsid w:val="00625A2A"/>
    <w:rsid w:val="00631C4C"/>
    <w:rsid w:val="00631D7A"/>
    <w:rsid w:val="00632D18"/>
    <w:rsid w:val="00633BDE"/>
    <w:rsid w:val="00635C3E"/>
    <w:rsid w:val="0064065B"/>
    <w:rsid w:val="006475B1"/>
    <w:rsid w:val="00652907"/>
    <w:rsid w:val="00656880"/>
    <w:rsid w:val="00656BEA"/>
    <w:rsid w:val="00656D05"/>
    <w:rsid w:val="00661BEA"/>
    <w:rsid w:val="00664097"/>
    <w:rsid w:val="0067331A"/>
    <w:rsid w:val="00673973"/>
    <w:rsid w:val="006756E5"/>
    <w:rsid w:val="0068370B"/>
    <w:rsid w:val="00685258"/>
    <w:rsid w:val="006858BF"/>
    <w:rsid w:val="00686B2E"/>
    <w:rsid w:val="006928F1"/>
    <w:rsid w:val="00695ECC"/>
    <w:rsid w:val="00697F6E"/>
    <w:rsid w:val="006A22D0"/>
    <w:rsid w:val="006A3462"/>
    <w:rsid w:val="006A52E0"/>
    <w:rsid w:val="006C3F9C"/>
    <w:rsid w:val="006C6BB5"/>
    <w:rsid w:val="006D1772"/>
    <w:rsid w:val="006D47FE"/>
    <w:rsid w:val="006E481E"/>
    <w:rsid w:val="006F4773"/>
    <w:rsid w:val="006F74B4"/>
    <w:rsid w:val="00701019"/>
    <w:rsid w:val="007078ED"/>
    <w:rsid w:val="00717717"/>
    <w:rsid w:val="00722EC1"/>
    <w:rsid w:val="007327FC"/>
    <w:rsid w:val="00752B48"/>
    <w:rsid w:val="00753A43"/>
    <w:rsid w:val="0075409F"/>
    <w:rsid w:val="007569C0"/>
    <w:rsid w:val="00757AB2"/>
    <w:rsid w:val="00783299"/>
    <w:rsid w:val="0078423E"/>
    <w:rsid w:val="007864F0"/>
    <w:rsid w:val="007905EA"/>
    <w:rsid w:val="007965E3"/>
    <w:rsid w:val="007A1B79"/>
    <w:rsid w:val="007A6692"/>
    <w:rsid w:val="007A7B7E"/>
    <w:rsid w:val="007A7DF0"/>
    <w:rsid w:val="007A7E2B"/>
    <w:rsid w:val="007B1909"/>
    <w:rsid w:val="007B1AD1"/>
    <w:rsid w:val="007C0A7D"/>
    <w:rsid w:val="007D3B48"/>
    <w:rsid w:val="007E3A44"/>
    <w:rsid w:val="007E63DA"/>
    <w:rsid w:val="007E6DBE"/>
    <w:rsid w:val="007F320D"/>
    <w:rsid w:val="00801FF4"/>
    <w:rsid w:val="008040C3"/>
    <w:rsid w:val="00816049"/>
    <w:rsid w:val="008207DE"/>
    <w:rsid w:val="00823138"/>
    <w:rsid w:val="008314E1"/>
    <w:rsid w:val="00837B59"/>
    <w:rsid w:val="00840BCE"/>
    <w:rsid w:val="00840CEC"/>
    <w:rsid w:val="00842DED"/>
    <w:rsid w:val="00850CCD"/>
    <w:rsid w:val="00853C9F"/>
    <w:rsid w:val="00853D10"/>
    <w:rsid w:val="0085411F"/>
    <w:rsid w:val="00854C80"/>
    <w:rsid w:val="0085632F"/>
    <w:rsid w:val="00867533"/>
    <w:rsid w:val="00877F44"/>
    <w:rsid w:val="00881705"/>
    <w:rsid w:val="00892669"/>
    <w:rsid w:val="00893BD3"/>
    <w:rsid w:val="008A0C36"/>
    <w:rsid w:val="008A52F3"/>
    <w:rsid w:val="008A5BF7"/>
    <w:rsid w:val="008A766F"/>
    <w:rsid w:val="008B3038"/>
    <w:rsid w:val="008B45C2"/>
    <w:rsid w:val="008B5FD5"/>
    <w:rsid w:val="008B7C88"/>
    <w:rsid w:val="008C2AE5"/>
    <w:rsid w:val="008C2DD9"/>
    <w:rsid w:val="008C48C9"/>
    <w:rsid w:val="008D29C2"/>
    <w:rsid w:val="008D4DA2"/>
    <w:rsid w:val="008E1D75"/>
    <w:rsid w:val="008E4B4E"/>
    <w:rsid w:val="008F25B7"/>
    <w:rsid w:val="008F2DE6"/>
    <w:rsid w:val="00904B0E"/>
    <w:rsid w:val="0091130E"/>
    <w:rsid w:val="009160E1"/>
    <w:rsid w:val="00922F81"/>
    <w:rsid w:val="00943433"/>
    <w:rsid w:val="00943DD5"/>
    <w:rsid w:val="009520CB"/>
    <w:rsid w:val="00952887"/>
    <w:rsid w:val="00954028"/>
    <w:rsid w:val="00955FA8"/>
    <w:rsid w:val="00962926"/>
    <w:rsid w:val="009666F7"/>
    <w:rsid w:val="00974EA2"/>
    <w:rsid w:val="009807E2"/>
    <w:rsid w:val="00993844"/>
    <w:rsid w:val="0099525C"/>
    <w:rsid w:val="009A0B76"/>
    <w:rsid w:val="009A42C4"/>
    <w:rsid w:val="009B52E7"/>
    <w:rsid w:val="009C4D54"/>
    <w:rsid w:val="009C4E15"/>
    <w:rsid w:val="009D0C4C"/>
    <w:rsid w:val="009E2644"/>
    <w:rsid w:val="009E437A"/>
    <w:rsid w:val="009E57CB"/>
    <w:rsid w:val="009E57E0"/>
    <w:rsid w:val="009F6BF7"/>
    <w:rsid w:val="00A06BF2"/>
    <w:rsid w:val="00A111FA"/>
    <w:rsid w:val="00A12243"/>
    <w:rsid w:val="00A21EFE"/>
    <w:rsid w:val="00A22ECC"/>
    <w:rsid w:val="00A245A2"/>
    <w:rsid w:val="00A24DE5"/>
    <w:rsid w:val="00A25572"/>
    <w:rsid w:val="00A25785"/>
    <w:rsid w:val="00A25DA5"/>
    <w:rsid w:val="00A27F7C"/>
    <w:rsid w:val="00A30B55"/>
    <w:rsid w:val="00A31280"/>
    <w:rsid w:val="00A33068"/>
    <w:rsid w:val="00A33ABF"/>
    <w:rsid w:val="00A36443"/>
    <w:rsid w:val="00A50840"/>
    <w:rsid w:val="00A5155B"/>
    <w:rsid w:val="00A53A0C"/>
    <w:rsid w:val="00A61C0E"/>
    <w:rsid w:val="00A67D03"/>
    <w:rsid w:val="00A840CD"/>
    <w:rsid w:val="00A8601D"/>
    <w:rsid w:val="00A9301B"/>
    <w:rsid w:val="00A967A2"/>
    <w:rsid w:val="00AA137C"/>
    <w:rsid w:val="00AA1433"/>
    <w:rsid w:val="00AA1DE4"/>
    <w:rsid w:val="00AA71D0"/>
    <w:rsid w:val="00AB0C56"/>
    <w:rsid w:val="00AD0AD8"/>
    <w:rsid w:val="00AD3B89"/>
    <w:rsid w:val="00AD4557"/>
    <w:rsid w:val="00AE36E3"/>
    <w:rsid w:val="00AE7C1B"/>
    <w:rsid w:val="00AF00EA"/>
    <w:rsid w:val="00AF598C"/>
    <w:rsid w:val="00AF60E3"/>
    <w:rsid w:val="00B0271C"/>
    <w:rsid w:val="00B03A34"/>
    <w:rsid w:val="00B04DBF"/>
    <w:rsid w:val="00B07599"/>
    <w:rsid w:val="00B117DA"/>
    <w:rsid w:val="00B12FE8"/>
    <w:rsid w:val="00B13073"/>
    <w:rsid w:val="00B1373B"/>
    <w:rsid w:val="00B16070"/>
    <w:rsid w:val="00B164F3"/>
    <w:rsid w:val="00B1663E"/>
    <w:rsid w:val="00B214B2"/>
    <w:rsid w:val="00B223DC"/>
    <w:rsid w:val="00B25E05"/>
    <w:rsid w:val="00B32E99"/>
    <w:rsid w:val="00B35236"/>
    <w:rsid w:val="00B35568"/>
    <w:rsid w:val="00B46E62"/>
    <w:rsid w:val="00B5394D"/>
    <w:rsid w:val="00B5451D"/>
    <w:rsid w:val="00B56F1A"/>
    <w:rsid w:val="00B607EF"/>
    <w:rsid w:val="00B638BE"/>
    <w:rsid w:val="00B63B6C"/>
    <w:rsid w:val="00B71E77"/>
    <w:rsid w:val="00B73485"/>
    <w:rsid w:val="00B748DF"/>
    <w:rsid w:val="00B74E61"/>
    <w:rsid w:val="00B7779B"/>
    <w:rsid w:val="00B80982"/>
    <w:rsid w:val="00B94A7B"/>
    <w:rsid w:val="00BA11B7"/>
    <w:rsid w:val="00BA4E84"/>
    <w:rsid w:val="00BB381D"/>
    <w:rsid w:val="00BC5E97"/>
    <w:rsid w:val="00BC77E4"/>
    <w:rsid w:val="00BD04F5"/>
    <w:rsid w:val="00BD1E2C"/>
    <w:rsid w:val="00BD30D4"/>
    <w:rsid w:val="00BD563A"/>
    <w:rsid w:val="00BE0152"/>
    <w:rsid w:val="00BE228B"/>
    <w:rsid w:val="00BF5648"/>
    <w:rsid w:val="00BF74DB"/>
    <w:rsid w:val="00C049B2"/>
    <w:rsid w:val="00C0568D"/>
    <w:rsid w:val="00C23130"/>
    <w:rsid w:val="00C24882"/>
    <w:rsid w:val="00C32EF4"/>
    <w:rsid w:val="00C336D6"/>
    <w:rsid w:val="00C44E52"/>
    <w:rsid w:val="00C45B99"/>
    <w:rsid w:val="00C57627"/>
    <w:rsid w:val="00C67F95"/>
    <w:rsid w:val="00C71927"/>
    <w:rsid w:val="00C7224C"/>
    <w:rsid w:val="00C74434"/>
    <w:rsid w:val="00C82DB6"/>
    <w:rsid w:val="00C8421A"/>
    <w:rsid w:val="00C85AF6"/>
    <w:rsid w:val="00C863CA"/>
    <w:rsid w:val="00C872DB"/>
    <w:rsid w:val="00C90E48"/>
    <w:rsid w:val="00C91716"/>
    <w:rsid w:val="00C91AF5"/>
    <w:rsid w:val="00C93E4E"/>
    <w:rsid w:val="00C9594C"/>
    <w:rsid w:val="00CA4B59"/>
    <w:rsid w:val="00CB2AAF"/>
    <w:rsid w:val="00CC00E2"/>
    <w:rsid w:val="00CC2F76"/>
    <w:rsid w:val="00CD0834"/>
    <w:rsid w:val="00CD5F0E"/>
    <w:rsid w:val="00CE316B"/>
    <w:rsid w:val="00CF3D6E"/>
    <w:rsid w:val="00D00358"/>
    <w:rsid w:val="00D127F6"/>
    <w:rsid w:val="00D1468E"/>
    <w:rsid w:val="00D26CFB"/>
    <w:rsid w:val="00D344E4"/>
    <w:rsid w:val="00D3793F"/>
    <w:rsid w:val="00D46B6E"/>
    <w:rsid w:val="00D47F07"/>
    <w:rsid w:val="00D504AA"/>
    <w:rsid w:val="00D6389E"/>
    <w:rsid w:val="00D655F0"/>
    <w:rsid w:val="00D76BF7"/>
    <w:rsid w:val="00D813B5"/>
    <w:rsid w:val="00D86E1C"/>
    <w:rsid w:val="00D908A8"/>
    <w:rsid w:val="00D9488F"/>
    <w:rsid w:val="00D971FE"/>
    <w:rsid w:val="00DA130B"/>
    <w:rsid w:val="00DA3BA8"/>
    <w:rsid w:val="00DA3F80"/>
    <w:rsid w:val="00DA4D06"/>
    <w:rsid w:val="00DA6B5B"/>
    <w:rsid w:val="00DB1055"/>
    <w:rsid w:val="00DB12EE"/>
    <w:rsid w:val="00DB3B19"/>
    <w:rsid w:val="00DB5E3D"/>
    <w:rsid w:val="00DB607F"/>
    <w:rsid w:val="00DB6154"/>
    <w:rsid w:val="00DC0984"/>
    <w:rsid w:val="00DD0D5F"/>
    <w:rsid w:val="00DD47FA"/>
    <w:rsid w:val="00DD6392"/>
    <w:rsid w:val="00DD63BF"/>
    <w:rsid w:val="00DD6FDC"/>
    <w:rsid w:val="00DD6FFD"/>
    <w:rsid w:val="00DD786D"/>
    <w:rsid w:val="00DE1865"/>
    <w:rsid w:val="00DE1BFC"/>
    <w:rsid w:val="00DE5A58"/>
    <w:rsid w:val="00DE7A93"/>
    <w:rsid w:val="00E00FB9"/>
    <w:rsid w:val="00E01F65"/>
    <w:rsid w:val="00E038A8"/>
    <w:rsid w:val="00E04B87"/>
    <w:rsid w:val="00E04F5D"/>
    <w:rsid w:val="00E2012E"/>
    <w:rsid w:val="00E231F0"/>
    <w:rsid w:val="00E24132"/>
    <w:rsid w:val="00E26D49"/>
    <w:rsid w:val="00E31F89"/>
    <w:rsid w:val="00E359AB"/>
    <w:rsid w:val="00E366E5"/>
    <w:rsid w:val="00E43523"/>
    <w:rsid w:val="00E44C7D"/>
    <w:rsid w:val="00E46B7C"/>
    <w:rsid w:val="00E47BD5"/>
    <w:rsid w:val="00E50487"/>
    <w:rsid w:val="00E51991"/>
    <w:rsid w:val="00E60482"/>
    <w:rsid w:val="00E62AA8"/>
    <w:rsid w:val="00E671C5"/>
    <w:rsid w:val="00E70752"/>
    <w:rsid w:val="00E7728A"/>
    <w:rsid w:val="00E841FE"/>
    <w:rsid w:val="00E91684"/>
    <w:rsid w:val="00E92340"/>
    <w:rsid w:val="00E95FEE"/>
    <w:rsid w:val="00E96B27"/>
    <w:rsid w:val="00EA196B"/>
    <w:rsid w:val="00EA31F0"/>
    <w:rsid w:val="00EA3842"/>
    <w:rsid w:val="00EA5187"/>
    <w:rsid w:val="00EA58C3"/>
    <w:rsid w:val="00EA6DBC"/>
    <w:rsid w:val="00EB059C"/>
    <w:rsid w:val="00EC074E"/>
    <w:rsid w:val="00EC46C8"/>
    <w:rsid w:val="00ED0EAB"/>
    <w:rsid w:val="00ED2D49"/>
    <w:rsid w:val="00ED3666"/>
    <w:rsid w:val="00ED3F75"/>
    <w:rsid w:val="00EE3BF3"/>
    <w:rsid w:val="00EE3FE5"/>
    <w:rsid w:val="00EE5CB3"/>
    <w:rsid w:val="00EE6B75"/>
    <w:rsid w:val="00EF4230"/>
    <w:rsid w:val="00EF7784"/>
    <w:rsid w:val="00F03796"/>
    <w:rsid w:val="00F22F50"/>
    <w:rsid w:val="00F30F09"/>
    <w:rsid w:val="00F31A60"/>
    <w:rsid w:val="00F34EC8"/>
    <w:rsid w:val="00F37084"/>
    <w:rsid w:val="00F37A39"/>
    <w:rsid w:val="00F44825"/>
    <w:rsid w:val="00F453B3"/>
    <w:rsid w:val="00F45D59"/>
    <w:rsid w:val="00F53F5E"/>
    <w:rsid w:val="00F5559B"/>
    <w:rsid w:val="00F72322"/>
    <w:rsid w:val="00F77D23"/>
    <w:rsid w:val="00F83748"/>
    <w:rsid w:val="00FA0DA1"/>
    <w:rsid w:val="00FA5A3A"/>
    <w:rsid w:val="00FB37FF"/>
    <w:rsid w:val="00FB3F35"/>
    <w:rsid w:val="00FB42F3"/>
    <w:rsid w:val="00FB5154"/>
    <w:rsid w:val="00FC08FF"/>
    <w:rsid w:val="00FC0A29"/>
    <w:rsid w:val="00FC217A"/>
    <w:rsid w:val="00FC4196"/>
    <w:rsid w:val="00FC72CF"/>
    <w:rsid w:val="00FC7661"/>
    <w:rsid w:val="00FD2549"/>
    <w:rsid w:val="00FD5B40"/>
    <w:rsid w:val="00FE3309"/>
    <w:rsid w:val="00FE634F"/>
    <w:rsid w:val="00FE7828"/>
    <w:rsid w:val="00FF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9B306"/>
  <w15:chartTrackingRefBased/>
  <w15:docId w15:val="{FF4CAB78-126B-3943-A36E-B6FEA1A2B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5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光広</dc:creator>
  <cp:keywords/>
  <dc:description/>
  <cp:lastModifiedBy>加藤 光広</cp:lastModifiedBy>
  <cp:revision>3</cp:revision>
  <dcterms:created xsi:type="dcterms:W3CDTF">2021-10-13T12:02:00Z</dcterms:created>
  <dcterms:modified xsi:type="dcterms:W3CDTF">2021-12-08T13:21:00Z</dcterms:modified>
</cp:coreProperties>
</file>